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D0F7" w14:textId="77777777" w:rsidR="00F503B2" w:rsidRPr="00F503B2" w:rsidRDefault="00F503B2" w:rsidP="00F503B2">
      <w:pPr>
        <w:rPr>
          <w:b/>
          <w:bCs/>
          <w:sz w:val="28"/>
          <w:szCs w:val="28"/>
        </w:rPr>
      </w:pPr>
      <w:r w:rsidRPr="00F503B2">
        <w:rPr>
          <w:b/>
          <w:bCs/>
          <w:sz w:val="28"/>
          <w:szCs w:val="28"/>
        </w:rPr>
        <w:t>Author Contributions:</w:t>
      </w:r>
    </w:p>
    <w:p w14:paraId="4CFC50A6" w14:textId="77777777" w:rsidR="00F503B2" w:rsidRPr="00F503B2" w:rsidRDefault="00F503B2" w:rsidP="00F503B2">
      <w:r w:rsidRPr="00F503B2">
        <w:rPr>
          <w:b/>
          <w:bCs/>
        </w:rPr>
        <w:t>Maryam Garousi</w:t>
      </w:r>
      <w:r w:rsidRPr="00F503B2">
        <w:t xml:space="preserve">: data curation, formal analysis, writing – original draft. </w:t>
      </w:r>
    </w:p>
    <w:p w14:paraId="06AEBDA2" w14:textId="77777777" w:rsidR="00F503B2" w:rsidRPr="00F503B2" w:rsidRDefault="00F503B2" w:rsidP="00F503B2">
      <w:r w:rsidRPr="00F503B2">
        <w:rPr>
          <w:b/>
          <w:bCs/>
        </w:rPr>
        <w:t>Masoud Maleki:</w:t>
      </w:r>
      <w:r w:rsidRPr="00F503B2">
        <w:t xml:space="preserve"> data curation, formal analysis, writing – review and editing. </w:t>
      </w:r>
    </w:p>
    <w:p w14:paraId="78ADB4B5" w14:textId="77777777" w:rsidR="00F503B2" w:rsidRPr="00F503B2" w:rsidRDefault="00F503B2" w:rsidP="00F503B2">
      <w:r w:rsidRPr="00F503B2">
        <w:rPr>
          <w:b/>
          <w:bCs/>
        </w:rPr>
        <w:t>Fateme Erteghaee :</w:t>
      </w:r>
      <w:r w:rsidRPr="00F503B2">
        <w:t xml:space="preserve"> conceptualization, project administration, writing – review and editing</w:t>
      </w:r>
    </w:p>
    <w:p w14:paraId="3AFA812F" w14:textId="77777777" w:rsidR="00F503B2" w:rsidRPr="00F503B2" w:rsidRDefault="00F503B2" w:rsidP="00F503B2">
      <w:r w:rsidRPr="00F503B2">
        <w:rPr>
          <w:b/>
          <w:bCs/>
        </w:rPr>
        <w:t>Farzad Yazdan :</w:t>
      </w:r>
      <w:r w:rsidRPr="00F503B2">
        <w:t xml:space="preserve"> conceptualization , writing – review and editing</w:t>
      </w:r>
    </w:p>
    <w:p w14:paraId="373AC49D" w14:textId="77777777" w:rsidR="00F503B2" w:rsidRPr="00F503B2" w:rsidRDefault="00F503B2" w:rsidP="00F503B2">
      <w:r w:rsidRPr="00F503B2">
        <w:rPr>
          <w:b/>
          <w:bCs/>
        </w:rPr>
        <w:t>Hossein Gandomkar:</w:t>
      </w:r>
      <w:r w:rsidRPr="00F503B2">
        <w:t xml:space="preserve"> review and editing</w:t>
      </w:r>
    </w:p>
    <w:p w14:paraId="64957B06" w14:textId="77777777" w:rsidR="00F503B2" w:rsidRPr="00F503B2" w:rsidRDefault="00F503B2" w:rsidP="00F503B2">
      <w:r w:rsidRPr="00F503B2">
        <w:rPr>
          <w:b/>
          <w:bCs/>
        </w:rPr>
        <w:t>Raana ahmadian:</w:t>
      </w:r>
      <w:r w:rsidRPr="00F503B2">
        <w:t xml:space="preserve"> conceptualization, data curation, funding acquisition, project administration, writing – original draft, writing – review and editing. </w:t>
      </w:r>
    </w:p>
    <w:p w14:paraId="1D85806F" w14:textId="77777777" w:rsidR="0016727D" w:rsidRDefault="0016727D"/>
    <w:sectPr w:rsidR="0016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66"/>
    <w:rsid w:val="0016727D"/>
    <w:rsid w:val="002C7140"/>
    <w:rsid w:val="005B32E0"/>
    <w:rsid w:val="00770D38"/>
    <w:rsid w:val="00827C70"/>
    <w:rsid w:val="009C0C66"/>
    <w:rsid w:val="00E1155C"/>
    <w:rsid w:val="00F5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A8A10-770F-4896-9FE5-6E077FEA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C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C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C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C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C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C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C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C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C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C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C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C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C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C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C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C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na ahmadian</dc:creator>
  <cp:keywords/>
  <dc:description/>
  <cp:lastModifiedBy>raana ahmadian</cp:lastModifiedBy>
  <cp:revision>3</cp:revision>
  <dcterms:created xsi:type="dcterms:W3CDTF">2025-12-01T19:20:00Z</dcterms:created>
  <dcterms:modified xsi:type="dcterms:W3CDTF">2025-12-01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dc8150-0eeb-4376-80d9-8c295654393c</vt:lpwstr>
  </property>
</Properties>
</file>